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18"/>
        <w:gridCol w:w="827"/>
        <w:gridCol w:w="827"/>
        <w:gridCol w:w="827"/>
        <w:gridCol w:w="827"/>
        <w:gridCol w:w="827"/>
        <w:gridCol w:w="827"/>
        <w:gridCol w:w="827"/>
        <w:gridCol w:w="854"/>
        <w:gridCol w:w="990"/>
      </w:tblGrid>
      <w:tr w:rsidR="008575E6" w14:paraId="1EA4A0B3" w14:textId="77777777" w:rsidTr="00630578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65DD4FFA" w14:textId="55A7E75F" w:rsidR="008575E6" w:rsidRDefault="008575E6" w:rsidP="00630578"/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7151131" w14:textId="5C9283C1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nk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21411" w14:textId="12CF7050" w:rsidR="008575E6" w:rsidRDefault="008575E6" w:rsidP="00630578">
            <w:r>
              <w:rPr>
                <w:rFonts w:ascii="Calibri" w:hAnsi="Calibri" w:cs="Calibri"/>
                <w:color w:val="000000"/>
              </w:rPr>
              <w:t>0 hou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8BFBE" w14:textId="3FBBD879" w:rsidR="008575E6" w:rsidRDefault="008575E6" w:rsidP="00630578">
            <w:r>
              <w:rPr>
                <w:rFonts w:ascii="Calibri" w:hAnsi="Calibri" w:cs="Calibri"/>
                <w:color w:val="000000"/>
              </w:rPr>
              <w:t>1 hou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0C7B2" w14:textId="3C3F9706" w:rsidR="008575E6" w:rsidRDefault="008575E6" w:rsidP="00630578">
            <w:r>
              <w:rPr>
                <w:rFonts w:ascii="Calibri" w:hAnsi="Calibri" w:cs="Calibri"/>
                <w:color w:val="000000"/>
              </w:rPr>
              <w:t>2 hou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9D22D" w14:textId="6BD7430A" w:rsidR="008575E6" w:rsidRDefault="008575E6" w:rsidP="00630578">
            <w:r>
              <w:rPr>
                <w:rFonts w:ascii="Calibri" w:hAnsi="Calibri" w:cs="Calibri"/>
                <w:color w:val="000000"/>
              </w:rPr>
              <w:t>3 hou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0F25E" w14:textId="42C7DB92" w:rsidR="008575E6" w:rsidRDefault="008575E6" w:rsidP="00630578">
            <w:r>
              <w:rPr>
                <w:rFonts w:ascii="Calibri" w:hAnsi="Calibri" w:cs="Calibri"/>
                <w:color w:val="000000"/>
              </w:rPr>
              <w:t>4 hou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F013F" w14:textId="131AE923" w:rsidR="008575E6" w:rsidRDefault="008575E6" w:rsidP="00630578">
            <w:r>
              <w:rPr>
                <w:rFonts w:ascii="Calibri" w:hAnsi="Calibri" w:cs="Calibri"/>
                <w:color w:val="000000"/>
              </w:rPr>
              <w:t>5 hou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FFCCE4" w14:textId="77CA0B02" w:rsidR="008575E6" w:rsidRDefault="008575E6" w:rsidP="00630578">
            <w:r>
              <w:rPr>
                <w:rFonts w:ascii="Calibri" w:hAnsi="Calibri" w:cs="Calibri"/>
                <w:color w:val="000000"/>
              </w:rPr>
              <w:t>6 hou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41C2C" w14:textId="562842D9" w:rsidR="008575E6" w:rsidRDefault="008575E6" w:rsidP="00630578">
            <w:r>
              <w:rPr>
                <w:rFonts w:ascii="Calibri" w:hAnsi="Calibri" w:cs="Calibri"/>
                <w:color w:val="000000"/>
              </w:rPr>
              <w:t>8 hou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E4E1B" w14:textId="6D9EB643" w:rsidR="008575E6" w:rsidRDefault="008575E6" w:rsidP="00630578">
            <w:r>
              <w:rPr>
                <w:rFonts w:ascii="Calibri" w:hAnsi="Calibri" w:cs="Calibri"/>
                <w:color w:val="000000"/>
              </w:rPr>
              <w:t>10 hour</w:t>
            </w:r>
          </w:p>
        </w:tc>
      </w:tr>
      <w:tr w:rsidR="008575E6" w14:paraId="3EC60DC5" w14:textId="77777777" w:rsidTr="00630578">
        <w:tc>
          <w:tcPr>
            <w:tcW w:w="1615" w:type="dxa"/>
            <w:tcBorders>
              <w:top w:val="single" w:sz="4" w:space="0" w:color="auto"/>
            </w:tcBorders>
          </w:tcPr>
          <w:p w14:paraId="07AB3664" w14:textId="1D482E08" w:rsidR="008575E6" w:rsidRDefault="008575E6" w:rsidP="00630578">
            <w:r>
              <w:t>blank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68ED5862" w14:textId="0E6E33F1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4E525871" w14:textId="3E41447E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4817D725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55A57617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47B02D6B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4CCB2C46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296E616F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0A9C974D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14:paraId="34650C63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398FA46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575E6" w14:paraId="796FC5DB" w14:textId="77777777" w:rsidTr="00630578">
        <w:tc>
          <w:tcPr>
            <w:tcW w:w="1615" w:type="dxa"/>
          </w:tcPr>
          <w:p w14:paraId="553CD865" w14:textId="1BEDAABF" w:rsidR="008575E6" w:rsidRDefault="008575E6" w:rsidP="00630578">
            <w:r>
              <w:t>blank</w:t>
            </w:r>
          </w:p>
        </w:tc>
        <w:tc>
          <w:tcPr>
            <w:tcW w:w="718" w:type="dxa"/>
            <w:vAlign w:val="bottom"/>
          </w:tcPr>
          <w:p w14:paraId="5186DE09" w14:textId="34CB4D2A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827" w:type="dxa"/>
            <w:vAlign w:val="bottom"/>
          </w:tcPr>
          <w:p w14:paraId="1A466E64" w14:textId="746493CC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1B05A1AF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4218889F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423E11A1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2372D78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79D84894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79655CDC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4" w:type="dxa"/>
            <w:vAlign w:val="bottom"/>
          </w:tcPr>
          <w:p w14:paraId="40A850F1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1436127B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575E6" w14:paraId="66D6FCDA" w14:textId="77777777" w:rsidTr="00630578">
        <w:tc>
          <w:tcPr>
            <w:tcW w:w="1615" w:type="dxa"/>
          </w:tcPr>
          <w:p w14:paraId="14F60B95" w14:textId="07BC20B4" w:rsidR="008575E6" w:rsidRDefault="008575E6" w:rsidP="00630578">
            <w:r>
              <w:t>blank</w:t>
            </w:r>
          </w:p>
        </w:tc>
        <w:tc>
          <w:tcPr>
            <w:tcW w:w="718" w:type="dxa"/>
            <w:vAlign w:val="bottom"/>
          </w:tcPr>
          <w:p w14:paraId="4572AC5B" w14:textId="765C08F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827" w:type="dxa"/>
            <w:vAlign w:val="bottom"/>
          </w:tcPr>
          <w:p w14:paraId="3E271118" w14:textId="3E00F2E2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7BC7A7DF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35801444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0D965118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5AB1B7C5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EE3E74A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382D0336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4" w:type="dxa"/>
            <w:vAlign w:val="bottom"/>
          </w:tcPr>
          <w:p w14:paraId="31E0F5E0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1E456240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575E6" w14:paraId="03546FAD" w14:textId="77777777" w:rsidTr="00630578">
        <w:tc>
          <w:tcPr>
            <w:tcW w:w="1615" w:type="dxa"/>
          </w:tcPr>
          <w:p w14:paraId="57E0B9FC" w14:textId="4C3E40AF" w:rsidR="008575E6" w:rsidRDefault="008575E6" w:rsidP="00630578">
            <w:r>
              <w:t>Start</w:t>
            </w:r>
            <w:r w:rsidR="002E236D">
              <w:t>ing</w:t>
            </w:r>
            <w:r>
              <w:t xml:space="preserve"> culture</w:t>
            </w:r>
          </w:p>
        </w:tc>
        <w:tc>
          <w:tcPr>
            <w:tcW w:w="718" w:type="dxa"/>
            <w:vAlign w:val="bottom"/>
          </w:tcPr>
          <w:p w14:paraId="666F1EE6" w14:textId="30AB9544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34BCCC4" w14:textId="00C07AD1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827" w:type="dxa"/>
            <w:vAlign w:val="bottom"/>
          </w:tcPr>
          <w:p w14:paraId="6DFB5B55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5EEBCDCE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1743307B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07A78D98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41EFA875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221E58BD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4" w:type="dxa"/>
            <w:vAlign w:val="bottom"/>
          </w:tcPr>
          <w:p w14:paraId="013F0209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693DCFA9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575E6" w14:paraId="57720237" w14:textId="77777777" w:rsidTr="00630578">
        <w:tc>
          <w:tcPr>
            <w:tcW w:w="1615" w:type="dxa"/>
          </w:tcPr>
          <w:p w14:paraId="3D015111" w14:textId="5601C989" w:rsidR="008575E6" w:rsidRDefault="002E236D" w:rsidP="00630578">
            <w:r>
              <w:t>Starting culture</w:t>
            </w:r>
          </w:p>
        </w:tc>
        <w:tc>
          <w:tcPr>
            <w:tcW w:w="718" w:type="dxa"/>
            <w:vAlign w:val="bottom"/>
          </w:tcPr>
          <w:p w14:paraId="5A076BBE" w14:textId="418A24A6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768FCEE4" w14:textId="73345740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827" w:type="dxa"/>
            <w:vAlign w:val="bottom"/>
          </w:tcPr>
          <w:p w14:paraId="0600F93E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E666F1A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AC11F65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0DDE55B6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258AEFCD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5E1E464A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4" w:type="dxa"/>
            <w:vAlign w:val="bottom"/>
          </w:tcPr>
          <w:p w14:paraId="4A7B7546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7D4EE9F3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575E6" w14:paraId="6B8F26BE" w14:textId="77777777" w:rsidTr="00630578">
        <w:tc>
          <w:tcPr>
            <w:tcW w:w="1615" w:type="dxa"/>
          </w:tcPr>
          <w:p w14:paraId="5F268B49" w14:textId="1D9D633D" w:rsidR="008575E6" w:rsidRDefault="002E236D" w:rsidP="00630578">
            <w:r>
              <w:t>Starting culture</w:t>
            </w:r>
          </w:p>
        </w:tc>
        <w:tc>
          <w:tcPr>
            <w:tcW w:w="718" w:type="dxa"/>
            <w:vAlign w:val="bottom"/>
          </w:tcPr>
          <w:p w14:paraId="1A11FE41" w14:textId="6BACD110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4BA569E" w14:textId="3A041C5A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827" w:type="dxa"/>
            <w:vAlign w:val="bottom"/>
          </w:tcPr>
          <w:p w14:paraId="5B99E934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3A9448C2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5B7FE49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5EA31F1E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32EDB19E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vAlign w:val="bottom"/>
          </w:tcPr>
          <w:p w14:paraId="63C3CD91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4" w:type="dxa"/>
            <w:vAlign w:val="bottom"/>
          </w:tcPr>
          <w:p w14:paraId="69B22557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724F697F" w14:textId="77777777" w:rsidR="008575E6" w:rsidRDefault="008575E6" w:rsidP="0063057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E236D" w14:paraId="6E37DA18" w14:textId="77777777" w:rsidTr="00630578">
        <w:tc>
          <w:tcPr>
            <w:tcW w:w="1615" w:type="dxa"/>
            <w:vAlign w:val="bottom"/>
          </w:tcPr>
          <w:p w14:paraId="2CB5AAC7" w14:textId="1F322477" w:rsidR="002E236D" w:rsidRDefault="002E236D" w:rsidP="00630578">
            <w:r>
              <w:rPr>
                <w:rFonts w:ascii="Calibri" w:hAnsi="Calibri" w:cs="Calibri"/>
                <w:color w:val="000000"/>
              </w:rPr>
              <w:t>control_1</w:t>
            </w:r>
          </w:p>
        </w:tc>
        <w:tc>
          <w:tcPr>
            <w:tcW w:w="718" w:type="dxa"/>
          </w:tcPr>
          <w:p w14:paraId="09FFBAE4" w14:textId="77777777" w:rsidR="002E236D" w:rsidRDefault="002E236D" w:rsidP="00630578"/>
        </w:tc>
        <w:tc>
          <w:tcPr>
            <w:tcW w:w="827" w:type="dxa"/>
            <w:vAlign w:val="bottom"/>
          </w:tcPr>
          <w:p w14:paraId="50654D2A" w14:textId="33BF9BE3" w:rsidR="002E236D" w:rsidRDefault="002E236D" w:rsidP="00630578"/>
        </w:tc>
        <w:tc>
          <w:tcPr>
            <w:tcW w:w="827" w:type="dxa"/>
            <w:vAlign w:val="bottom"/>
          </w:tcPr>
          <w:p w14:paraId="594E18ED" w14:textId="10CC6D19" w:rsidR="002E236D" w:rsidRDefault="002E236D" w:rsidP="00630578"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827" w:type="dxa"/>
            <w:vAlign w:val="bottom"/>
          </w:tcPr>
          <w:p w14:paraId="241F1FAE" w14:textId="0D820E09" w:rsidR="002E236D" w:rsidRDefault="002E236D" w:rsidP="00630578"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827" w:type="dxa"/>
            <w:vAlign w:val="bottom"/>
          </w:tcPr>
          <w:p w14:paraId="590F190C" w14:textId="51611A5A" w:rsidR="002E236D" w:rsidRDefault="002E236D" w:rsidP="00630578"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827" w:type="dxa"/>
            <w:vAlign w:val="bottom"/>
          </w:tcPr>
          <w:p w14:paraId="3340BC19" w14:textId="153CD98C" w:rsidR="002E236D" w:rsidRDefault="002E236D" w:rsidP="00630578"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827" w:type="dxa"/>
            <w:vAlign w:val="bottom"/>
          </w:tcPr>
          <w:p w14:paraId="557CE3A5" w14:textId="5A728415" w:rsidR="002E236D" w:rsidRDefault="002E236D" w:rsidP="00630578">
            <w:r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827" w:type="dxa"/>
            <w:vAlign w:val="bottom"/>
          </w:tcPr>
          <w:p w14:paraId="3336259B" w14:textId="76420A9E" w:rsidR="002E236D" w:rsidRDefault="002E236D" w:rsidP="00630578">
            <w:r>
              <w:rPr>
                <w:rFonts w:ascii="Calibri" w:hAnsi="Calibri" w:cs="Calibri"/>
                <w:color w:val="000000"/>
              </w:rPr>
              <w:t>0.906</w:t>
            </w:r>
          </w:p>
        </w:tc>
        <w:tc>
          <w:tcPr>
            <w:tcW w:w="854" w:type="dxa"/>
            <w:vAlign w:val="bottom"/>
          </w:tcPr>
          <w:p w14:paraId="3F4D7E08" w14:textId="5E9E4C4D" w:rsidR="002E236D" w:rsidRDefault="002E236D" w:rsidP="00630578"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990" w:type="dxa"/>
            <w:vAlign w:val="bottom"/>
          </w:tcPr>
          <w:p w14:paraId="5713EB2D" w14:textId="4FFAFE8A" w:rsidR="002E236D" w:rsidRDefault="002E236D" w:rsidP="00630578"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2E236D" w14:paraId="0BE8352F" w14:textId="77777777" w:rsidTr="00630578">
        <w:tc>
          <w:tcPr>
            <w:tcW w:w="1615" w:type="dxa"/>
            <w:vAlign w:val="bottom"/>
          </w:tcPr>
          <w:p w14:paraId="6FB6C214" w14:textId="61ADA087" w:rsidR="002E236D" w:rsidRDefault="002E236D" w:rsidP="00630578">
            <w:r>
              <w:rPr>
                <w:rFonts w:ascii="Calibri" w:hAnsi="Calibri" w:cs="Calibri"/>
                <w:color w:val="000000"/>
              </w:rPr>
              <w:t>control_2</w:t>
            </w:r>
          </w:p>
        </w:tc>
        <w:tc>
          <w:tcPr>
            <w:tcW w:w="718" w:type="dxa"/>
          </w:tcPr>
          <w:p w14:paraId="5F58CD89" w14:textId="77777777" w:rsidR="002E236D" w:rsidRDefault="002E236D" w:rsidP="00630578"/>
        </w:tc>
        <w:tc>
          <w:tcPr>
            <w:tcW w:w="827" w:type="dxa"/>
            <w:vAlign w:val="bottom"/>
          </w:tcPr>
          <w:p w14:paraId="514060BE" w14:textId="58CC11A7" w:rsidR="002E236D" w:rsidRDefault="002E236D" w:rsidP="00630578"/>
        </w:tc>
        <w:tc>
          <w:tcPr>
            <w:tcW w:w="827" w:type="dxa"/>
            <w:vAlign w:val="bottom"/>
          </w:tcPr>
          <w:p w14:paraId="2DCC2D05" w14:textId="72B46B77" w:rsidR="002E236D" w:rsidRDefault="002E236D" w:rsidP="00630578"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827" w:type="dxa"/>
            <w:vAlign w:val="bottom"/>
          </w:tcPr>
          <w:p w14:paraId="0CE7E40C" w14:textId="0E8BBABB" w:rsidR="002E236D" w:rsidRDefault="002E236D" w:rsidP="00630578"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827" w:type="dxa"/>
            <w:vAlign w:val="bottom"/>
          </w:tcPr>
          <w:p w14:paraId="372461EC" w14:textId="21874D36" w:rsidR="002E236D" w:rsidRDefault="002E236D" w:rsidP="00630578"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827" w:type="dxa"/>
            <w:vAlign w:val="bottom"/>
          </w:tcPr>
          <w:p w14:paraId="09CD721B" w14:textId="5EA9C9B6" w:rsidR="002E236D" w:rsidRDefault="002E236D" w:rsidP="00630578"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827" w:type="dxa"/>
            <w:vAlign w:val="bottom"/>
          </w:tcPr>
          <w:p w14:paraId="299F2158" w14:textId="32AC34B1" w:rsidR="002E236D" w:rsidRDefault="002E236D" w:rsidP="00630578">
            <w:r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827" w:type="dxa"/>
            <w:vAlign w:val="bottom"/>
          </w:tcPr>
          <w:p w14:paraId="58CEF4E6" w14:textId="136E4185" w:rsidR="002E236D" w:rsidRDefault="002E236D" w:rsidP="00630578"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854" w:type="dxa"/>
            <w:vAlign w:val="bottom"/>
          </w:tcPr>
          <w:p w14:paraId="169603C8" w14:textId="07D44F48" w:rsidR="002E236D" w:rsidRDefault="002E236D" w:rsidP="00630578">
            <w:r>
              <w:rPr>
                <w:rFonts w:ascii="Calibri" w:hAnsi="Calibri" w:cs="Calibri"/>
                <w:color w:val="000000"/>
              </w:rPr>
              <w:t>1.036</w:t>
            </w:r>
          </w:p>
        </w:tc>
        <w:tc>
          <w:tcPr>
            <w:tcW w:w="990" w:type="dxa"/>
            <w:vAlign w:val="bottom"/>
          </w:tcPr>
          <w:p w14:paraId="439F6A31" w14:textId="6B03E75F" w:rsidR="002E236D" w:rsidRDefault="002E236D" w:rsidP="00630578"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2E236D" w14:paraId="085F1CB7" w14:textId="77777777" w:rsidTr="00630578">
        <w:tc>
          <w:tcPr>
            <w:tcW w:w="1615" w:type="dxa"/>
            <w:vAlign w:val="bottom"/>
          </w:tcPr>
          <w:p w14:paraId="664D1580" w14:textId="5CF436D4" w:rsidR="002E236D" w:rsidRDefault="002E236D" w:rsidP="00630578">
            <w:r>
              <w:rPr>
                <w:rFonts w:ascii="Calibri" w:hAnsi="Calibri" w:cs="Calibri"/>
                <w:color w:val="000000"/>
              </w:rPr>
              <w:t>control_3</w:t>
            </w:r>
          </w:p>
        </w:tc>
        <w:tc>
          <w:tcPr>
            <w:tcW w:w="718" w:type="dxa"/>
          </w:tcPr>
          <w:p w14:paraId="4DBBB64E" w14:textId="77777777" w:rsidR="002E236D" w:rsidRDefault="002E236D" w:rsidP="00630578"/>
        </w:tc>
        <w:tc>
          <w:tcPr>
            <w:tcW w:w="827" w:type="dxa"/>
            <w:vAlign w:val="bottom"/>
          </w:tcPr>
          <w:p w14:paraId="363ED001" w14:textId="27CE2ABB" w:rsidR="002E236D" w:rsidRDefault="002E236D" w:rsidP="00630578"/>
        </w:tc>
        <w:tc>
          <w:tcPr>
            <w:tcW w:w="827" w:type="dxa"/>
            <w:vAlign w:val="bottom"/>
          </w:tcPr>
          <w:p w14:paraId="22BE7D8C" w14:textId="42CDB935" w:rsidR="002E236D" w:rsidRDefault="002E236D" w:rsidP="00630578"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827" w:type="dxa"/>
            <w:vAlign w:val="bottom"/>
          </w:tcPr>
          <w:p w14:paraId="00E32CC5" w14:textId="6946FA3F" w:rsidR="002E236D" w:rsidRDefault="002E236D" w:rsidP="00630578"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27" w:type="dxa"/>
            <w:vAlign w:val="bottom"/>
          </w:tcPr>
          <w:p w14:paraId="26392AEE" w14:textId="62FB347A" w:rsidR="002E236D" w:rsidRDefault="002E236D" w:rsidP="00630578"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827" w:type="dxa"/>
            <w:vAlign w:val="bottom"/>
          </w:tcPr>
          <w:p w14:paraId="7A30AA20" w14:textId="5A19143F" w:rsidR="002E236D" w:rsidRDefault="002E236D" w:rsidP="00630578"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827" w:type="dxa"/>
            <w:vAlign w:val="bottom"/>
          </w:tcPr>
          <w:p w14:paraId="37FB85C6" w14:textId="0F2A8C42" w:rsidR="002E236D" w:rsidRDefault="002E236D" w:rsidP="00630578"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827" w:type="dxa"/>
            <w:vAlign w:val="bottom"/>
          </w:tcPr>
          <w:p w14:paraId="4747CDA1" w14:textId="6E536B82" w:rsidR="002E236D" w:rsidRDefault="002E236D" w:rsidP="00630578">
            <w:r>
              <w:rPr>
                <w:rFonts w:ascii="Calibri" w:hAnsi="Calibri" w:cs="Calibri"/>
                <w:color w:val="000000"/>
              </w:rPr>
              <w:t>0.891</w:t>
            </w:r>
          </w:p>
        </w:tc>
        <w:tc>
          <w:tcPr>
            <w:tcW w:w="854" w:type="dxa"/>
            <w:vAlign w:val="bottom"/>
          </w:tcPr>
          <w:p w14:paraId="28A86505" w14:textId="11504886" w:rsidR="002E236D" w:rsidRDefault="002E236D" w:rsidP="00630578"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90" w:type="dxa"/>
            <w:vAlign w:val="bottom"/>
          </w:tcPr>
          <w:p w14:paraId="52BCCEC3" w14:textId="0FD00F4A" w:rsidR="002E236D" w:rsidRDefault="002E236D" w:rsidP="00630578"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2E236D" w14:paraId="2F45EE94" w14:textId="77777777" w:rsidTr="00630578">
        <w:tc>
          <w:tcPr>
            <w:tcW w:w="1615" w:type="dxa"/>
            <w:vAlign w:val="bottom"/>
          </w:tcPr>
          <w:p w14:paraId="43DD4583" w14:textId="10939358" w:rsidR="002E236D" w:rsidRDefault="002E236D" w:rsidP="00630578">
            <w:r>
              <w:rPr>
                <w:rFonts w:ascii="Calibri" w:hAnsi="Calibri" w:cs="Calibri"/>
                <w:color w:val="000000"/>
              </w:rPr>
              <w:t>100uM-1</w:t>
            </w:r>
          </w:p>
        </w:tc>
        <w:tc>
          <w:tcPr>
            <w:tcW w:w="718" w:type="dxa"/>
          </w:tcPr>
          <w:p w14:paraId="7DC9A892" w14:textId="77777777" w:rsidR="002E236D" w:rsidRDefault="002E236D" w:rsidP="00630578"/>
        </w:tc>
        <w:tc>
          <w:tcPr>
            <w:tcW w:w="827" w:type="dxa"/>
          </w:tcPr>
          <w:p w14:paraId="1AC092CD" w14:textId="354D9E96" w:rsidR="002E236D" w:rsidRDefault="002E236D" w:rsidP="00630578"/>
        </w:tc>
        <w:tc>
          <w:tcPr>
            <w:tcW w:w="827" w:type="dxa"/>
            <w:vAlign w:val="bottom"/>
          </w:tcPr>
          <w:p w14:paraId="68CC7EA3" w14:textId="12B71E8F" w:rsidR="002E236D" w:rsidRDefault="002E236D" w:rsidP="00630578"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827" w:type="dxa"/>
            <w:vAlign w:val="bottom"/>
          </w:tcPr>
          <w:p w14:paraId="08232DF3" w14:textId="4FE4E946" w:rsidR="002E236D" w:rsidRDefault="002E236D" w:rsidP="00630578"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827" w:type="dxa"/>
            <w:vAlign w:val="bottom"/>
          </w:tcPr>
          <w:p w14:paraId="48A68AFC" w14:textId="7ADCD901" w:rsidR="002E236D" w:rsidRDefault="002E236D" w:rsidP="00630578"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827" w:type="dxa"/>
            <w:vAlign w:val="bottom"/>
          </w:tcPr>
          <w:p w14:paraId="382EB8DE" w14:textId="4A79BA42" w:rsidR="002E236D" w:rsidRDefault="002E236D" w:rsidP="00630578"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827" w:type="dxa"/>
            <w:vAlign w:val="bottom"/>
          </w:tcPr>
          <w:p w14:paraId="7376F5E3" w14:textId="6E708CF8" w:rsidR="002E236D" w:rsidRDefault="002E236D" w:rsidP="00630578"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827" w:type="dxa"/>
            <w:vAlign w:val="bottom"/>
          </w:tcPr>
          <w:p w14:paraId="35C3EC1E" w14:textId="2DD1DF9B" w:rsidR="002E236D" w:rsidRDefault="002E236D" w:rsidP="00630578"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854" w:type="dxa"/>
            <w:vAlign w:val="bottom"/>
          </w:tcPr>
          <w:p w14:paraId="38460F0B" w14:textId="1BC7FE8D" w:rsidR="002E236D" w:rsidRDefault="002E236D" w:rsidP="00630578"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990" w:type="dxa"/>
            <w:vAlign w:val="bottom"/>
          </w:tcPr>
          <w:p w14:paraId="47494C09" w14:textId="7813AD0E" w:rsidR="002E236D" w:rsidRDefault="002E236D" w:rsidP="00630578">
            <w:r>
              <w:rPr>
                <w:rFonts w:ascii="Calibri" w:hAnsi="Calibri" w:cs="Calibri"/>
                <w:color w:val="000000"/>
              </w:rPr>
              <w:t>0.994</w:t>
            </w:r>
          </w:p>
        </w:tc>
      </w:tr>
      <w:tr w:rsidR="002E236D" w14:paraId="68E8E8B4" w14:textId="77777777" w:rsidTr="00630578">
        <w:tc>
          <w:tcPr>
            <w:tcW w:w="1615" w:type="dxa"/>
            <w:vAlign w:val="bottom"/>
          </w:tcPr>
          <w:p w14:paraId="28DE7BF5" w14:textId="1A18852B" w:rsidR="002E236D" w:rsidRDefault="002E236D" w:rsidP="00630578">
            <w:r>
              <w:rPr>
                <w:rFonts w:ascii="Calibri" w:hAnsi="Calibri" w:cs="Calibri"/>
                <w:color w:val="000000"/>
              </w:rPr>
              <w:t>100uM-2</w:t>
            </w:r>
          </w:p>
        </w:tc>
        <w:tc>
          <w:tcPr>
            <w:tcW w:w="718" w:type="dxa"/>
          </w:tcPr>
          <w:p w14:paraId="1F03929A" w14:textId="77777777" w:rsidR="002E236D" w:rsidRDefault="002E236D" w:rsidP="00630578"/>
        </w:tc>
        <w:tc>
          <w:tcPr>
            <w:tcW w:w="827" w:type="dxa"/>
          </w:tcPr>
          <w:p w14:paraId="7A4637D3" w14:textId="3C54DF34" w:rsidR="002E236D" w:rsidRDefault="002E236D" w:rsidP="00630578"/>
        </w:tc>
        <w:tc>
          <w:tcPr>
            <w:tcW w:w="827" w:type="dxa"/>
            <w:vAlign w:val="bottom"/>
          </w:tcPr>
          <w:p w14:paraId="72D880FA" w14:textId="0B007A77" w:rsidR="002E236D" w:rsidRDefault="002E236D" w:rsidP="00630578"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827" w:type="dxa"/>
            <w:vAlign w:val="bottom"/>
          </w:tcPr>
          <w:p w14:paraId="76D8E33D" w14:textId="0259B27D" w:rsidR="002E236D" w:rsidRDefault="002E236D" w:rsidP="00630578"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827" w:type="dxa"/>
            <w:vAlign w:val="bottom"/>
          </w:tcPr>
          <w:p w14:paraId="79929511" w14:textId="7E48F3B2" w:rsidR="002E236D" w:rsidRDefault="002E236D" w:rsidP="00630578"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827" w:type="dxa"/>
            <w:vAlign w:val="bottom"/>
          </w:tcPr>
          <w:p w14:paraId="076D9B66" w14:textId="2CFE0FB0" w:rsidR="002E236D" w:rsidRDefault="002E236D" w:rsidP="00630578"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827" w:type="dxa"/>
            <w:vAlign w:val="bottom"/>
          </w:tcPr>
          <w:p w14:paraId="12EF5307" w14:textId="5F2E0E52" w:rsidR="002E236D" w:rsidRDefault="002E236D" w:rsidP="00630578"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827" w:type="dxa"/>
            <w:vAlign w:val="bottom"/>
          </w:tcPr>
          <w:p w14:paraId="0250E526" w14:textId="5B764CFA" w:rsidR="002E236D" w:rsidRDefault="002E236D" w:rsidP="00630578">
            <w:r>
              <w:rPr>
                <w:rFonts w:ascii="Calibri" w:hAnsi="Calibri" w:cs="Calibri"/>
                <w:color w:val="000000"/>
              </w:rPr>
              <w:t>0.937</w:t>
            </w:r>
          </w:p>
        </w:tc>
        <w:tc>
          <w:tcPr>
            <w:tcW w:w="854" w:type="dxa"/>
            <w:vAlign w:val="bottom"/>
          </w:tcPr>
          <w:p w14:paraId="74739FB8" w14:textId="53050A9F" w:rsidR="002E236D" w:rsidRDefault="002E236D" w:rsidP="00630578">
            <w:r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990" w:type="dxa"/>
            <w:vAlign w:val="bottom"/>
          </w:tcPr>
          <w:p w14:paraId="52BF4A80" w14:textId="451FC844" w:rsidR="002E236D" w:rsidRDefault="002E236D" w:rsidP="00630578">
            <w:r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2E236D" w14:paraId="1D587D99" w14:textId="77777777" w:rsidTr="00630578">
        <w:tc>
          <w:tcPr>
            <w:tcW w:w="1615" w:type="dxa"/>
            <w:vAlign w:val="bottom"/>
          </w:tcPr>
          <w:p w14:paraId="4A343CB9" w14:textId="6FC7E725" w:rsidR="002E236D" w:rsidRDefault="002E236D" w:rsidP="00630578">
            <w:r>
              <w:rPr>
                <w:rFonts w:ascii="Calibri" w:hAnsi="Calibri" w:cs="Calibri"/>
                <w:color w:val="000000"/>
              </w:rPr>
              <w:t>100uM-3</w:t>
            </w:r>
          </w:p>
        </w:tc>
        <w:tc>
          <w:tcPr>
            <w:tcW w:w="718" w:type="dxa"/>
          </w:tcPr>
          <w:p w14:paraId="347CA888" w14:textId="77777777" w:rsidR="002E236D" w:rsidRDefault="002E236D" w:rsidP="00630578"/>
        </w:tc>
        <w:tc>
          <w:tcPr>
            <w:tcW w:w="827" w:type="dxa"/>
          </w:tcPr>
          <w:p w14:paraId="510A5E4C" w14:textId="671BE713" w:rsidR="002E236D" w:rsidRDefault="002E236D" w:rsidP="00630578"/>
        </w:tc>
        <w:tc>
          <w:tcPr>
            <w:tcW w:w="827" w:type="dxa"/>
            <w:vAlign w:val="bottom"/>
          </w:tcPr>
          <w:p w14:paraId="15D06254" w14:textId="52843113" w:rsidR="002E236D" w:rsidRDefault="002E236D" w:rsidP="00630578"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827" w:type="dxa"/>
            <w:vAlign w:val="bottom"/>
          </w:tcPr>
          <w:p w14:paraId="7658E663" w14:textId="33C4FEC4" w:rsidR="002E236D" w:rsidRDefault="002E236D" w:rsidP="00630578"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827" w:type="dxa"/>
            <w:vAlign w:val="bottom"/>
          </w:tcPr>
          <w:p w14:paraId="4B8B54CE" w14:textId="5603CF8B" w:rsidR="002E236D" w:rsidRDefault="002E236D" w:rsidP="00630578"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827" w:type="dxa"/>
            <w:vAlign w:val="bottom"/>
          </w:tcPr>
          <w:p w14:paraId="3B4151F5" w14:textId="444A4041" w:rsidR="002E236D" w:rsidRDefault="002E236D" w:rsidP="00630578"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827" w:type="dxa"/>
            <w:vAlign w:val="bottom"/>
          </w:tcPr>
          <w:p w14:paraId="53F1E5CA" w14:textId="7ACDDFE1" w:rsidR="002E236D" w:rsidRDefault="002E236D" w:rsidP="00630578">
            <w:r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827" w:type="dxa"/>
            <w:vAlign w:val="bottom"/>
          </w:tcPr>
          <w:p w14:paraId="020962A9" w14:textId="359775EB" w:rsidR="002E236D" w:rsidRDefault="002E236D" w:rsidP="00630578"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854" w:type="dxa"/>
            <w:vAlign w:val="bottom"/>
          </w:tcPr>
          <w:p w14:paraId="3D1A8C91" w14:textId="4CBC260A" w:rsidR="002E236D" w:rsidRDefault="002E236D" w:rsidP="00630578"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90" w:type="dxa"/>
            <w:vAlign w:val="bottom"/>
          </w:tcPr>
          <w:p w14:paraId="20918854" w14:textId="1591D942" w:rsidR="002E236D" w:rsidRDefault="002E236D" w:rsidP="00630578">
            <w:r>
              <w:rPr>
                <w:rFonts w:ascii="Calibri" w:hAnsi="Calibri" w:cs="Calibri"/>
                <w:color w:val="000000"/>
              </w:rPr>
              <w:t>0.990</w:t>
            </w:r>
          </w:p>
        </w:tc>
      </w:tr>
      <w:tr w:rsidR="002E236D" w14:paraId="1CE6477F" w14:textId="77777777" w:rsidTr="00630578">
        <w:tc>
          <w:tcPr>
            <w:tcW w:w="1615" w:type="dxa"/>
            <w:vAlign w:val="bottom"/>
          </w:tcPr>
          <w:p w14:paraId="0BB5ACDF" w14:textId="40DE6A0F" w:rsidR="002E236D" w:rsidRDefault="002E236D" w:rsidP="00630578">
            <w:r>
              <w:rPr>
                <w:rFonts w:ascii="Calibri" w:hAnsi="Calibri" w:cs="Calibri"/>
                <w:color w:val="000000"/>
              </w:rPr>
              <w:t>400uM-1</w:t>
            </w:r>
          </w:p>
        </w:tc>
        <w:tc>
          <w:tcPr>
            <w:tcW w:w="718" w:type="dxa"/>
          </w:tcPr>
          <w:p w14:paraId="7A7F3D4E" w14:textId="77777777" w:rsidR="002E236D" w:rsidRDefault="002E236D" w:rsidP="00630578"/>
        </w:tc>
        <w:tc>
          <w:tcPr>
            <w:tcW w:w="827" w:type="dxa"/>
          </w:tcPr>
          <w:p w14:paraId="53B5B071" w14:textId="2D5A4113" w:rsidR="002E236D" w:rsidRDefault="002E236D" w:rsidP="00630578"/>
        </w:tc>
        <w:tc>
          <w:tcPr>
            <w:tcW w:w="827" w:type="dxa"/>
            <w:vAlign w:val="bottom"/>
          </w:tcPr>
          <w:p w14:paraId="7C3EB930" w14:textId="4560227F" w:rsidR="002E236D" w:rsidRDefault="002E236D" w:rsidP="00630578"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827" w:type="dxa"/>
            <w:vAlign w:val="bottom"/>
          </w:tcPr>
          <w:p w14:paraId="0D5353FC" w14:textId="00E435F2" w:rsidR="002E236D" w:rsidRDefault="002E236D" w:rsidP="00630578"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827" w:type="dxa"/>
            <w:vAlign w:val="bottom"/>
          </w:tcPr>
          <w:p w14:paraId="50C9B39A" w14:textId="782379EA" w:rsidR="002E236D" w:rsidRDefault="002E236D" w:rsidP="00630578"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827" w:type="dxa"/>
            <w:vAlign w:val="bottom"/>
          </w:tcPr>
          <w:p w14:paraId="64FBF89B" w14:textId="6846028A" w:rsidR="002E236D" w:rsidRDefault="002E236D" w:rsidP="00630578"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827" w:type="dxa"/>
            <w:vAlign w:val="bottom"/>
          </w:tcPr>
          <w:p w14:paraId="317D2E19" w14:textId="7EC74903" w:rsidR="002E236D" w:rsidRDefault="002E236D" w:rsidP="00630578"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827" w:type="dxa"/>
            <w:vAlign w:val="bottom"/>
          </w:tcPr>
          <w:p w14:paraId="2A5E3C1E" w14:textId="0E39A024" w:rsidR="002E236D" w:rsidRDefault="002E236D" w:rsidP="00630578"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854" w:type="dxa"/>
            <w:vAlign w:val="bottom"/>
          </w:tcPr>
          <w:p w14:paraId="7C3505DD" w14:textId="36449587" w:rsidR="002E236D" w:rsidRDefault="002E236D" w:rsidP="00630578"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990" w:type="dxa"/>
            <w:vAlign w:val="bottom"/>
          </w:tcPr>
          <w:p w14:paraId="192EED9E" w14:textId="4555EFAF" w:rsidR="002E236D" w:rsidRDefault="002E236D" w:rsidP="00630578">
            <w:r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2E236D" w14:paraId="4525D9CC" w14:textId="77777777" w:rsidTr="00630578">
        <w:tc>
          <w:tcPr>
            <w:tcW w:w="1615" w:type="dxa"/>
            <w:vAlign w:val="bottom"/>
          </w:tcPr>
          <w:p w14:paraId="2A4275F6" w14:textId="1A257811" w:rsidR="002E236D" w:rsidRDefault="002E236D" w:rsidP="00630578">
            <w:r>
              <w:rPr>
                <w:rFonts w:ascii="Calibri" w:hAnsi="Calibri" w:cs="Calibri"/>
                <w:color w:val="000000"/>
              </w:rPr>
              <w:t>400uM-2</w:t>
            </w:r>
          </w:p>
        </w:tc>
        <w:tc>
          <w:tcPr>
            <w:tcW w:w="718" w:type="dxa"/>
          </w:tcPr>
          <w:p w14:paraId="3EC1ADF3" w14:textId="77777777" w:rsidR="002E236D" w:rsidRDefault="002E236D" w:rsidP="00630578"/>
        </w:tc>
        <w:tc>
          <w:tcPr>
            <w:tcW w:w="827" w:type="dxa"/>
          </w:tcPr>
          <w:p w14:paraId="52B42B18" w14:textId="7E5FDD82" w:rsidR="002E236D" w:rsidRDefault="002E236D" w:rsidP="00630578"/>
        </w:tc>
        <w:tc>
          <w:tcPr>
            <w:tcW w:w="827" w:type="dxa"/>
            <w:vAlign w:val="bottom"/>
          </w:tcPr>
          <w:p w14:paraId="64E6118E" w14:textId="0CD8D975" w:rsidR="002E236D" w:rsidRDefault="002E236D" w:rsidP="00630578"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827" w:type="dxa"/>
            <w:vAlign w:val="bottom"/>
          </w:tcPr>
          <w:p w14:paraId="693C6C9E" w14:textId="761B06F0" w:rsidR="002E236D" w:rsidRDefault="002E236D" w:rsidP="00630578"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827" w:type="dxa"/>
            <w:vAlign w:val="bottom"/>
          </w:tcPr>
          <w:p w14:paraId="4E1FE927" w14:textId="05E61030" w:rsidR="002E236D" w:rsidRDefault="002E236D" w:rsidP="00630578"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827" w:type="dxa"/>
            <w:vAlign w:val="bottom"/>
          </w:tcPr>
          <w:p w14:paraId="39404B65" w14:textId="6607C399" w:rsidR="002E236D" w:rsidRDefault="002E236D" w:rsidP="00630578"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827" w:type="dxa"/>
            <w:vAlign w:val="bottom"/>
          </w:tcPr>
          <w:p w14:paraId="72992D71" w14:textId="52E7AD55" w:rsidR="002E236D" w:rsidRDefault="002E236D" w:rsidP="00630578"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827" w:type="dxa"/>
            <w:vAlign w:val="bottom"/>
          </w:tcPr>
          <w:p w14:paraId="79713A63" w14:textId="1CF16D2C" w:rsidR="002E236D" w:rsidRDefault="002E236D" w:rsidP="00630578"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854" w:type="dxa"/>
            <w:vAlign w:val="bottom"/>
          </w:tcPr>
          <w:p w14:paraId="07D9EF5D" w14:textId="74F5FBE9" w:rsidR="002E236D" w:rsidRDefault="002E236D" w:rsidP="00630578"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90" w:type="dxa"/>
            <w:vAlign w:val="bottom"/>
          </w:tcPr>
          <w:p w14:paraId="4EC07EF4" w14:textId="1BCE0C10" w:rsidR="002E236D" w:rsidRDefault="002E236D" w:rsidP="00630578">
            <w:r>
              <w:rPr>
                <w:rFonts w:ascii="Calibri" w:hAnsi="Calibri" w:cs="Calibri"/>
                <w:color w:val="000000"/>
              </w:rPr>
              <w:t>0.969</w:t>
            </w:r>
          </w:p>
        </w:tc>
      </w:tr>
      <w:tr w:rsidR="002E236D" w14:paraId="392555C3" w14:textId="77777777" w:rsidTr="00630578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753BC2C9" w14:textId="666C8BB6" w:rsidR="002E236D" w:rsidRDefault="002E236D" w:rsidP="00630578">
            <w:r>
              <w:rPr>
                <w:rFonts w:ascii="Calibri" w:hAnsi="Calibri" w:cs="Calibri"/>
                <w:color w:val="000000"/>
              </w:rPr>
              <w:t>400uM-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38DC5EA" w14:textId="77777777" w:rsidR="002E236D" w:rsidRDefault="002E236D" w:rsidP="00630578"/>
        </w:tc>
        <w:tc>
          <w:tcPr>
            <w:tcW w:w="827" w:type="dxa"/>
            <w:tcBorders>
              <w:bottom w:val="single" w:sz="4" w:space="0" w:color="auto"/>
            </w:tcBorders>
          </w:tcPr>
          <w:p w14:paraId="10AC8CB6" w14:textId="273B2882" w:rsidR="002E236D" w:rsidRDefault="002E236D" w:rsidP="00630578"/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469EE6FA" w14:textId="4AB18360" w:rsidR="002E236D" w:rsidRDefault="002E236D" w:rsidP="00630578"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590FDBE3" w14:textId="1709D13F" w:rsidR="002E236D" w:rsidRDefault="002E236D" w:rsidP="00630578"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50736FDA" w14:textId="6EAD096B" w:rsidR="002E236D" w:rsidRDefault="002E236D" w:rsidP="00630578"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7796D69C" w14:textId="7F4F3C29" w:rsidR="002E236D" w:rsidRDefault="002E236D" w:rsidP="00630578"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70B40565" w14:textId="1DC3FF7C" w:rsidR="002E236D" w:rsidRDefault="002E236D" w:rsidP="00630578"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14:paraId="453FF518" w14:textId="032D0501" w:rsidR="002E236D" w:rsidRDefault="002E236D" w:rsidP="00630578">
            <w:r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14:paraId="41AA67DF" w14:textId="71259961" w:rsidR="002E236D" w:rsidRDefault="002E236D" w:rsidP="00630578"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15F9ACC" w14:textId="4A7A09EA" w:rsidR="002E236D" w:rsidRDefault="002E236D" w:rsidP="00630578">
            <w:r>
              <w:rPr>
                <w:rFonts w:ascii="Calibri" w:hAnsi="Calibri" w:cs="Calibri"/>
                <w:color w:val="000000"/>
              </w:rPr>
              <w:t>1.005</w:t>
            </w:r>
          </w:p>
        </w:tc>
      </w:tr>
    </w:tbl>
    <w:p w14:paraId="20DD9ABD" w14:textId="450CC2D8" w:rsidR="00DB1F13" w:rsidRDefault="00630578">
      <w:r>
        <w:rPr>
          <w:rFonts w:hint="eastAsia"/>
        </w:rPr>
        <w:t>Table</w:t>
      </w:r>
      <w:r>
        <w:t>S3:  OD</w:t>
      </w:r>
      <w:r w:rsidRPr="00630578">
        <w:rPr>
          <w:vertAlign w:val="subscript"/>
        </w:rPr>
        <w:t>600</w:t>
      </w:r>
      <w:r>
        <w:t xml:space="preserve"> values of </w:t>
      </w:r>
      <w:r w:rsidRPr="00630578">
        <w:rPr>
          <w:i/>
          <w:iCs/>
        </w:rPr>
        <w:t>E.coli</w:t>
      </w:r>
      <w:r>
        <w:t xml:space="preserve"> culture</w:t>
      </w:r>
      <w:r w:rsidR="00CE326F">
        <w:t>, related to supplemental figure 4.</w:t>
      </w:r>
    </w:p>
    <w:sectPr w:rsidR="00DB1F13" w:rsidSect="008575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A3"/>
    <w:rsid w:val="001861D8"/>
    <w:rsid w:val="002E236D"/>
    <w:rsid w:val="004E6E7C"/>
    <w:rsid w:val="00630578"/>
    <w:rsid w:val="006B19B6"/>
    <w:rsid w:val="00855EA3"/>
    <w:rsid w:val="008575E6"/>
    <w:rsid w:val="008F2D10"/>
    <w:rsid w:val="00A44203"/>
    <w:rsid w:val="00A652CB"/>
    <w:rsid w:val="00B739B6"/>
    <w:rsid w:val="00CE326F"/>
    <w:rsid w:val="00DB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8FC1"/>
  <w15:chartTrackingRefBased/>
  <w15:docId w15:val="{46B9A41F-60D8-4A3C-91E7-7D9F1284F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ao</dc:creator>
  <cp:keywords/>
  <dc:description/>
  <cp:lastModifiedBy>Jin Miao</cp:lastModifiedBy>
  <cp:revision>12</cp:revision>
  <dcterms:created xsi:type="dcterms:W3CDTF">2022-02-17T08:01:00Z</dcterms:created>
  <dcterms:modified xsi:type="dcterms:W3CDTF">2022-02-17T14:12:00Z</dcterms:modified>
</cp:coreProperties>
</file>